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D5CDE3" w14:textId="575DAE1F" w:rsidR="001B751D" w:rsidRDefault="001B751D" w:rsidP="001B751D">
      <w:pPr>
        <w:spacing w:after="0" w:line="240" w:lineRule="auto"/>
        <w:rPr>
          <w:rFonts w:ascii="Arial" w:hAnsi="Arial" w:cs="Arial"/>
          <w:b/>
        </w:rPr>
      </w:pPr>
      <w:bookmarkStart w:id="0" w:name="_Hlk181376954"/>
      <w:r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0 </w:t>
      </w:r>
      <w:r w:rsidRPr="00110E5C">
        <w:rPr>
          <w:rFonts w:ascii="Arial" w:hAnsi="Arial" w:cs="Arial"/>
          <w:b/>
        </w:rPr>
        <w:t>Table. Papers with focus on stressors</w:t>
      </w:r>
    </w:p>
    <w:bookmarkEnd w:id="0"/>
    <w:p w14:paraId="5048446C" w14:textId="77777777" w:rsidR="001B751D" w:rsidRPr="00110E5C" w:rsidRDefault="001B751D" w:rsidP="001B751D">
      <w:pPr>
        <w:spacing w:after="0" w:line="240" w:lineRule="auto"/>
        <w:rPr>
          <w:rFonts w:ascii="Arial" w:hAnsi="Arial" w:cs="Arial"/>
          <w:b/>
        </w:rPr>
      </w:pPr>
    </w:p>
    <w:tbl>
      <w:tblPr>
        <w:tblW w:w="8986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5"/>
        <w:gridCol w:w="1490"/>
        <w:gridCol w:w="1395"/>
        <w:gridCol w:w="1154"/>
        <w:gridCol w:w="1772"/>
      </w:tblGrid>
      <w:tr w:rsidR="001B751D" w:rsidRPr="00110E5C" w14:paraId="0B03078E" w14:textId="77777777" w:rsidTr="00FD131B">
        <w:trPr>
          <w:trHeight w:val="420"/>
        </w:trPr>
        <w:tc>
          <w:tcPr>
            <w:tcW w:w="31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BD98" w14:textId="77777777" w:rsidR="001B751D" w:rsidRPr="00110E5C" w:rsidRDefault="001B751D" w:rsidP="00FD131B">
            <w:pPr>
              <w:spacing w:after="0" w:line="240" w:lineRule="auto"/>
              <w:rPr>
                <w:rFonts w:ascii="Arial" w:eastAsiaTheme="minorHAnsi" w:hAnsi="Arial" w:cs="Arial"/>
                <w:b/>
                <w:bCs/>
              </w:rPr>
            </w:pPr>
          </w:p>
          <w:p w14:paraId="62F772AB" w14:textId="77777777" w:rsidR="001B751D" w:rsidRPr="00110E5C" w:rsidRDefault="001B751D" w:rsidP="00FD131B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Stressor subcategories</w:t>
            </w:r>
          </w:p>
        </w:tc>
        <w:tc>
          <w:tcPr>
            <w:tcW w:w="14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ED1A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20F2D643" w14:textId="77777777" w:rsidR="001B751D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Total papers</w:t>
            </w:r>
          </w:p>
          <w:p w14:paraId="1F129DAF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col %)</w:t>
            </w:r>
          </w:p>
        </w:tc>
        <w:tc>
          <w:tcPr>
            <w:tcW w:w="432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81825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umber of</w:t>
            </w:r>
            <w:r w:rsidRPr="00110E5C">
              <w:rPr>
                <w:rFonts w:ascii="Arial" w:hAnsi="Arial" w:cs="Arial"/>
                <w:b/>
                <w:bCs/>
                <w:color w:val="000000"/>
              </w:rPr>
              <w:t xml:space="preserve"> papers where </w:t>
            </w:r>
            <w:r>
              <w:rPr>
                <w:rFonts w:ascii="Arial" w:hAnsi="Arial" w:cs="Arial"/>
                <w:b/>
                <w:bCs/>
                <w:color w:val="000000"/>
              </w:rPr>
              <w:t>SSDOH</w:t>
            </w:r>
            <w:r w:rsidRPr="00110E5C">
              <w:rPr>
                <w:rFonts w:ascii="Arial" w:hAnsi="Arial" w:cs="Arial"/>
                <w:b/>
                <w:bCs/>
                <w:color w:val="000000"/>
              </w:rPr>
              <w:t xml:space="preserve"> variable is:</w:t>
            </w:r>
          </w:p>
        </w:tc>
      </w:tr>
      <w:tr w:rsidR="001B751D" w:rsidRPr="00110E5C" w14:paraId="48809D7C" w14:textId="77777777" w:rsidTr="00FD131B">
        <w:trPr>
          <w:trHeight w:val="420"/>
        </w:trPr>
        <w:tc>
          <w:tcPr>
            <w:tcW w:w="31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458A56" w14:textId="77777777" w:rsidR="001B751D" w:rsidRPr="00110E5C" w:rsidRDefault="001B751D" w:rsidP="00FD131B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14:ligatures w14:val="standardContextual"/>
              </w:rPr>
            </w:pPr>
          </w:p>
        </w:tc>
        <w:tc>
          <w:tcPr>
            <w:tcW w:w="14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8BE1E" w14:textId="77777777" w:rsidR="001B751D" w:rsidRPr="00110E5C" w:rsidRDefault="001B751D" w:rsidP="00FD131B">
            <w:pPr>
              <w:spacing w:after="0" w:line="240" w:lineRule="auto"/>
              <w:rPr>
                <w:rFonts w:ascii="Arial" w:eastAsiaTheme="minorHAnsi" w:hAnsi="Arial" w:cs="Arial"/>
                <w:b/>
                <w:bCs/>
                <w14:ligatures w14:val="standardContextual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23334" w14:textId="77777777" w:rsidR="001B751D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Exposure</w:t>
            </w:r>
          </w:p>
          <w:p w14:paraId="69733578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row 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725CC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Outcom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(row 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1B77B" w14:textId="77777777" w:rsidR="001B751D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0E5C">
              <w:rPr>
                <w:rFonts w:ascii="Arial" w:hAnsi="Arial" w:cs="Arial"/>
                <w:b/>
                <w:bCs/>
                <w:color w:val="000000"/>
              </w:rPr>
              <w:t>Stratification/ effect modification variable</w:t>
            </w:r>
          </w:p>
          <w:p w14:paraId="5B78E89C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row %)</w:t>
            </w:r>
            <w:r w:rsidRPr="00110E5C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1B751D" w:rsidRPr="00110E5C" w14:paraId="71AA4E83" w14:textId="77777777" w:rsidTr="00FD131B">
        <w:tc>
          <w:tcPr>
            <w:tcW w:w="3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7EB5" w14:textId="77777777" w:rsidR="001B751D" w:rsidRPr="00110E5C" w:rsidRDefault="001B751D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Air pollution / Environmental Tobacco Smok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A55F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8 (47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E927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 (84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6D7D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 (18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512AD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%)</w:t>
            </w:r>
          </w:p>
        </w:tc>
      </w:tr>
      <w:tr w:rsidR="001B751D" w:rsidRPr="00110E5C" w14:paraId="67BDDC31" w14:textId="77777777" w:rsidTr="00FD131B">
        <w:tc>
          <w:tcPr>
            <w:tcW w:w="3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E55C" w14:textId="77777777" w:rsidR="001B751D" w:rsidRPr="00110E5C" w:rsidRDefault="001B751D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Neighborhood problems (e.g., safety, crime, disorder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D84E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24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1906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 (89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0294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A3F0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9%)</w:t>
            </w:r>
          </w:p>
        </w:tc>
      </w:tr>
      <w:tr w:rsidR="001B751D" w:rsidRPr="00110E5C" w14:paraId="274DFD0F" w14:textId="77777777" w:rsidTr="00FD131B">
        <w:tc>
          <w:tcPr>
            <w:tcW w:w="3175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31DF" w14:textId="77777777" w:rsidR="001B751D" w:rsidRPr="00110E5C" w:rsidRDefault="001B751D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 xml:space="preserve">Chronic stress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2256" w14:textId="77777777" w:rsidR="001B751D" w:rsidRPr="004C7532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753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 (19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D0D7E" w14:textId="77777777" w:rsidR="001B751D" w:rsidRPr="004C7532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753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 (81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62DC" w14:textId="77777777" w:rsidR="001B751D" w:rsidRPr="004C7532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7532">
              <w:rPr>
                <w:rFonts w:ascii="Arial" w:hAnsi="Arial" w:cs="Arial"/>
              </w:rPr>
              <w:t>0 (0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3B5C" w14:textId="77777777" w:rsidR="001B751D" w:rsidRPr="004C7532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4C753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26%)</w:t>
            </w:r>
          </w:p>
        </w:tc>
      </w:tr>
      <w:tr w:rsidR="001B751D" w:rsidRPr="00110E5C" w14:paraId="48C0758F" w14:textId="77777777" w:rsidTr="00FD131B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EA9C" w14:textId="77777777" w:rsidR="001B751D" w:rsidRPr="00110E5C" w:rsidRDefault="001B751D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Occupational exposures or job demand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4B6C" w14:textId="77777777" w:rsidR="001B751D" w:rsidRPr="004C7532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7532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(10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45AD" w14:textId="77777777" w:rsidR="001B751D" w:rsidRPr="004C7532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7532">
              <w:rPr>
                <w:rFonts w:ascii="Arial" w:hAnsi="Arial" w:cs="Arial"/>
              </w:rPr>
              <w:t xml:space="preserve">14 </w:t>
            </w:r>
            <w:r>
              <w:rPr>
                <w:rFonts w:ascii="Arial" w:hAnsi="Arial" w:cs="Arial"/>
              </w:rPr>
              <w:t>(100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D6B6" w14:textId="77777777" w:rsidR="001B751D" w:rsidRPr="004C7532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7532">
              <w:rPr>
                <w:rFonts w:ascii="Arial" w:hAnsi="Arial" w:cs="Arial"/>
              </w:rPr>
              <w:t>0 (0%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EE4A" w14:textId="77777777" w:rsidR="001B751D" w:rsidRPr="004C7532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C7532">
              <w:rPr>
                <w:rFonts w:ascii="Arial" w:hAnsi="Arial" w:cs="Arial"/>
              </w:rPr>
              <w:t xml:space="preserve">2 </w:t>
            </w:r>
            <w:r>
              <w:rPr>
                <w:rFonts w:ascii="Arial" w:hAnsi="Arial" w:cs="Arial"/>
              </w:rPr>
              <w:t>(14%)</w:t>
            </w:r>
          </w:p>
        </w:tc>
      </w:tr>
      <w:tr w:rsidR="001B751D" w:rsidRPr="00110E5C" w14:paraId="163FDEC5" w14:textId="77777777" w:rsidTr="00FD131B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BF46" w14:textId="77777777" w:rsidR="001B751D" w:rsidRPr="00110E5C" w:rsidRDefault="001B751D" w:rsidP="00FD131B">
            <w:pPr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Discrimination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8AF7C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 (9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CD5C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 (85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32DCC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A9D3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5%)</w:t>
            </w:r>
          </w:p>
        </w:tc>
      </w:tr>
      <w:tr w:rsidR="001B751D" w:rsidRPr="00110E5C" w14:paraId="51233611" w14:textId="77777777" w:rsidTr="00FD131B">
        <w:tc>
          <w:tcPr>
            <w:tcW w:w="3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DA40" w14:textId="77777777" w:rsidR="001B751D" w:rsidRPr="00110E5C" w:rsidRDefault="001B751D" w:rsidP="00FD131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row %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82F1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 (100%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5282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 (89%)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21EA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9%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DBEF" w14:textId="77777777" w:rsidR="001B751D" w:rsidRPr="00110E5C" w:rsidRDefault="001B751D" w:rsidP="00FD131B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8%)</w:t>
            </w:r>
          </w:p>
        </w:tc>
      </w:tr>
      <w:tr w:rsidR="001B751D" w:rsidRPr="00110E5C" w14:paraId="36B17A99" w14:textId="77777777" w:rsidTr="00FD131B">
        <w:tc>
          <w:tcPr>
            <w:tcW w:w="8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E06A3" w14:textId="77777777" w:rsidR="001B751D" w:rsidRDefault="001B751D" w:rsidP="00FD131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e: Rows or columns are not mutually exclusive categories</w:t>
            </w:r>
          </w:p>
        </w:tc>
      </w:tr>
    </w:tbl>
    <w:p w14:paraId="51B92230" w14:textId="77777777" w:rsidR="001B751D" w:rsidRDefault="001B751D" w:rsidP="001B75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466166C6" w14:textId="77777777" w:rsidR="001B751D" w:rsidRDefault="001B751D" w:rsidP="001B751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009AD394" w14:textId="7616CD3F" w:rsidR="004F34A0" w:rsidRPr="001B751D" w:rsidRDefault="004F34A0" w:rsidP="001B751D">
      <w:pPr>
        <w:rPr>
          <w:rFonts w:ascii="Arial" w:hAnsi="Arial" w:cs="Arial"/>
          <w:b/>
        </w:rPr>
      </w:pPr>
    </w:p>
    <w:sectPr w:rsidR="004F34A0" w:rsidRPr="001B751D" w:rsidSect="00B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1B751D"/>
    <w:rsid w:val="00353E6F"/>
    <w:rsid w:val="004F34A0"/>
    <w:rsid w:val="006D3636"/>
    <w:rsid w:val="007F2BE3"/>
    <w:rsid w:val="009722BC"/>
    <w:rsid w:val="00B014B6"/>
    <w:rsid w:val="00E736EE"/>
    <w:rsid w:val="00F0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6:00Z</dcterms:created>
  <dcterms:modified xsi:type="dcterms:W3CDTF">2024-11-04T16:06:00Z</dcterms:modified>
</cp:coreProperties>
</file>